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7609D" w14:textId="31B35E94" w:rsidR="00E310AB" w:rsidRPr="00EE5163" w:rsidRDefault="000E3B9D" w:rsidP="0062623C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62623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310AB" w:rsidRPr="00EE5163">
        <w:rPr>
          <w:rFonts w:ascii="Times New Roman" w:hAnsi="Times New Roman" w:cs="Times New Roman"/>
          <w:sz w:val="24"/>
          <w:szCs w:val="24"/>
        </w:rPr>
        <w:t xml:space="preserve"> Common </w:t>
      </w:r>
      <w:r w:rsidR="00A96F61" w:rsidRPr="00EE5163">
        <w:rPr>
          <w:rFonts w:ascii="Times New Roman" w:hAnsi="Times New Roman" w:cs="Times New Roman"/>
          <w:sz w:val="24"/>
          <w:szCs w:val="24"/>
        </w:rPr>
        <w:t>Spearman</w:t>
      </w:r>
      <w:r w:rsidR="00D17F2E" w:rsidRPr="00EE5163">
        <w:rPr>
          <w:rFonts w:ascii="Times New Roman" w:hAnsi="Times New Roman" w:cs="Times New Roman"/>
          <w:sz w:val="24"/>
          <w:szCs w:val="24"/>
        </w:rPr>
        <w:t>’s gene</w:t>
      </w:r>
      <w:r w:rsidR="00A96F61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E310AB" w:rsidRPr="00EE5163">
        <w:rPr>
          <w:rFonts w:ascii="Times New Roman" w:hAnsi="Times New Roman" w:cs="Times New Roman"/>
          <w:sz w:val="24"/>
          <w:szCs w:val="24"/>
        </w:rPr>
        <w:t xml:space="preserve">correlations </w:t>
      </w:r>
      <w:r w:rsidR="00A96F61" w:rsidRPr="00EE5163">
        <w:rPr>
          <w:rFonts w:ascii="Times New Roman" w:hAnsi="Times New Roman" w:cs="Times New Roman"/>
          <w:sz w:val="24"/>
          <w:szCs w:val="24"/>
        </w:rPr>
        <w:t xml:space="preserve">of </w:t>
      </w:r>
      <w:r w:rsidR="00E310AB" w:rsidRPr="00EE5163">
        <w:rPr>
          <w:rFonts w:ascii="Times New Roman" w:hAnsi="Times New Roman" w:cs="Times New Roman"/>
          <w:sz w:val="24"/>
          <w:szCs w:val="24"/>
        </w:rPr>
        <w:t>mevalonate gene</w:t>
      </w:r>
      <w:r w:rsidR="00A96F61" w:rsidRPr="00EE5163">
        <w:rPr>
          <w:rFonts w:ascii="Times New Roman" w:hAnsi="Times New Roman" w:cs="Times New Roman"/>
          <w:sz w:val="24"/>
          <w:szCs w:val="24"/>
        </w:rPr>
        <w:t xml:space="preserve"> expression in breast cancer cell lines</w:t>
      </w:r>
      <w:r w:rsidR="00623278" w:rsidRPr="00EE5163">
        <w:rPr>
          <w:rFonts w:ascii="Times New Roman" w:hAnsi="Times New Roman" w:cs="Times New Roman"/>
          <w:sz w:val="24"/>
          <w:szCs w:val="24"/>
        </w:rPr>
        <w:t xml:space="preserve"> at the single-cel</w:t>
      </w:r>
      <w:r w:rsidR="009929D3" w:rsidRPr="00EE5163">
        <w:rPr>
          <w:rFonts w:ascii="Times New Roman" w:hAnsi="Times New Roman" w:cs="Times New Roman"/>
          <w:sz w:val="24"/>
          <w:szCs w:val="24"/>
        </w:rPr>
        <w:t>l</w:t>
      </w:r>
      <w:r w:rsidR="00623278" w:rsidRPr="00EE5163">
        <w:rPr>
          <w:rFonts w:ascii="Times New Roman" w:hAnsi="Times New Roman" w:cs="Times New Roman"/>
          <w:sz w:val="24"/>
          <w:szCs w:val="24"/>
        </w:rPr>
        <w:t xml:space="preserve"> level. Correlations coefficients with ρ≥0.4 and corresponding p-values ≤0.05.</w:t>
      </w:r>
    </w:p>
    <w:tbl>
      <w:tblPr>
        <w:tblW w:w="9639" w:type="dxa"/>
        <w:tblInd w:w="93" w:type="dxa"/>
        <w:tblLook w:val="04A0" w:firstRow="1" w:lastRow="0" w:firstColumn="1" w:lastColumn="0" w:noHBand="0" w:noVBand="1"/>
      </w:tblPr>
      <w:tblGrid>
        <w:gridCol w:w="1204"/>
        <w:gridCol w:w="1205"/>
        <w:gridCol w:w="1205"/>
        <w:gridCol w:w="1205"/>
        <w:gridCol w:w="2410"/>
        <w:gridCol w:w="1205"/>
        <w:gridCol w:w="1205"/>
      </w:tblGrid>
      <w:tr w:rsidR="00975BC7" w:rsidRPr="00EE5163" w14:paraId="65A33FC5" w14:textId="77777777" w:rsidTr="00413437">
        <w:trPr>
          <w:trHeight w:hRule="exact" w:val="907"/>
        </w:trPr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AFC0" w14:textId="0115DD69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 Cell Lines</w:t>
            </w:r>
          </w:p>
          <w:p w14:paraId="699C0404" w14:textId="77777777" w:rsidR="00975BC7" w:rsidRPr="00EE5163" w:rsidRDefault="00975BC7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EA24" w14:textId="1CF4CBDB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CF-7 and T47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3502" w14:textId="1F0500B6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CF-7 and MDA-</w:t>
            </w:r>
            <w:r w:rsidR="00F9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B-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3D9C" w14:textId="7958F58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47D and MDA</w:t>
            </w:r>
            <w:r w:rsidR="00F9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MB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31</w:t>
            </w:r>
          </w:p>
        </w:tc>
      </w:tr>
      <w:tr w:rsidR="00975BC7" w:rsidRPr="00EE5163" w14:paraId="69F8503F" w14:textId="77777777" w:rsidTr="00413437">
        <w:trPr>
          <w:trHeight w:val="300"/>
        </w:trPr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C435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1 - DHCR2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1439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SDHL - DHCR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A8EB" w14:textId="31E75250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GCR - DHCR2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33E3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HCR7 - DHCR24</w:t>
            </w:r>
          </w:p>
        </w:tc>
      </w:tr>
      <w:tr w:rsidR="00975BC7" w:rsidRPr="00EE5163" w14:paraId="137E7574" w14:textId="77777777" w:rsidTr="00413437">
        <w:trPr>
          <w:trHeight w:val="300"/>
        </w:trPr>
        <w:tc>
          <w:tcPr>
            <w:tcW w:w="2409" w:type="dxa"/>
            <w:gridSpan w:val="2"/>
            <w:shd w:val="clear" w:color="auto" w:fill="auto"/>
            <w:noWrap/>
            <w:vAlign w:val="center"/>
            <w:hideMark/>
          </w:tcPr>
          <w:p w14:paraId="762B7758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51A1 - DHCR2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C8E71D6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I1 - CYP51A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B21D25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1 - CYP51A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F14FEC3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1 - DHCR24</w:t>
            </w:r>
          </w:p>
        </w:tc>
      </w:tr>
      <w:tr w:rsidR="00975BC7" w:rsidRPr="00EE5163" w14:paraId="5D238F74" w14:textId="77777777" w:rsidTr="00413437">
        <w:trPr>
          <w:trHeight w:val="300"/>
        </w:trPr>
        <w:tc>
          <w:tcPr>
            <w:tcW w:w="2409" w:type="dxa"/>
            <w:gridSpan w:val="2"/>
            <w:shd w:val="clear" w:color="auto" w:fill="auto"/>
            <w:noWrap/>
            <w:vAlign w:val="center"/>
            <w:hideMark/>
          </w:tcPr>
          <w:p w14:paraId="756CAB4B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GCR - FDFT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4F45960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I1 - NSDH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159EC1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51A1 - NSDHL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7814A7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BD0988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BC7" w:rsidRPr="00EE5163" w14:paraId="0AAD1DC2" w14:textId="77777777" w:rsidTr="00413437">
        <w:trPr>
          <w:trHeight w:val="300"/>
        </w:trPr>
        <w:tc>
          <w:tcPr>
            <w:tcW w:w="2409" w:type="dxa"/>
            <w:gridSpan w:val="2"/>
            <w:shd w:val="clear" w:color="auto" w:fill="auto"/>
            <w:noWrap/>
            <w:vAlign w:val="center"/>
            <w:hideMark/>
          </w:tcPr>
          <w:p w14:paraId="3843484E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1 - NSDHL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0839B926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1 - DHCR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08DFE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51A1 - DHCR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D4230A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510156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BC7" w:rsidRPr="00EE5163" w14:paraId="6DFC3590" w14:textId="77777777" w:rsidTr="00413437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5B42F7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24CD00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4D97FF2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I1 - FDFT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0E4600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VK - CYP51A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A034BB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13D5C2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BC7" w:rsidRPr="00EE5163" w14:paraId="438F3184" w14:textId="77777777" w:rsidTr="00413437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717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EF35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95DB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9E9F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E5BE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GCR - CYP51A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9BC4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7DB4" w14:textId="77777777" w:rsidR="00A96F61" w:rsidRPr="00EE5163" w:rsidRDefault="00A96F61" w:rsidP="0097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F0E7D66" w14:textId="259F28BE" w:rsidR="00E310AB" w:rsidRPr="00EE5163" w:rsidRDefault="00E310AB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310AB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C4544"/>
    <w:rsid w:val="00AD50D2"/>
    <w:rsid w:val="00AE380C"/>
    <w:rsid w:val="00B033C6"/>
    <w:rsid w:val="00B748E8"/>
    <w:rsid w:val="00B960FA"/>
    <w:rsid w:val="00B96968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5:00Z</dcterms:modified>
</cp:coreProperties>
</file>